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367"/>
        <w:gridCol w:w="1514"/>
        <w:gridCol w:w="1536"/>
        <w:gridCol w:w="1544"/>
        <w:gridCol w:w="1543"/>
      </w:tblGrid>
      <w:tr w:rsidR="00FA39E6" w:rsidRPr="00C511CA" w:rsidTr="00BC3F2D"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9E6" w:rsidRPr="00C511CA" w:rsidRDefault="00676C22" w:rsidP="00C511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</w:t>
            </w:r>
            <w:r w:rsidR="00FA39E6" w:rsidRPr="00C51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- </w:t>
            </w:r>
            <w:r w:rsidRPr="00C51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BC3F2D" w:rsidRPr="00C51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criptive statistic</w:t>
            </w:r>
            <w:r w:rsidRPr="00C51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e Attitude, Beliefs, Practices </w:t>
            </w:r>
            <w:r w:rsidR="00BC3F2D" w:rsidRPr="00C51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Knowledge on GMOs </w:t>
            </w:r>
            <w:r w:rsidR="00C511CA" w:rsidRPr="00C51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s</w:t>
            </w:r>
            <w:r w:rsidR="00C511CA" w:rsidRPr="00C51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51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U</w:t>
            </w:r>
            <w:r w:rsidR="00FA39E6" w:rsidRPr="00C51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CUE, 2020. </w:t>
            </w:r>
          </w:p>
        </w:tc>
      </w:tr>
      <w:tr w:rsidR="00FA39E6" w:rsidRPr="00C511CA" w:rsidTr="00FA39E6">
        <w:tc>
          <w:tcPr>
            <w:tcW w:w="1392" w:type="pct"/>
            <w:tcBorders>
              <w:top w:val="single" w:sz="4" w:space="0" w:color="auto"/>
            </w:tcBorders>
            <w:vAlign w:val="center"/>
          </w:tcPr>
          <w:p w:rsidR="00FA39E6" w:rsidRPr="00C511CA" w:rsidRDefault="00FA39E6" w:rsidP="00FA39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890" w:type="pct"/>
            <w:tcBorders>
              <w:top w:val="single" w:sz="4" w:space="0" w:color="auto"/>
            </w:tcBorders>
            <w:vAlign w:val="center"/>
          </w:tcPr>
          <w:p w:rsidR="00FA39E6" w:rsidRPr="00C511CA" w:rsidRDefault="00BC3F2D" w:rsidP="00FA39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</w:rPr>
              <w:t>X +- SD</w:t>
            </w:r>
          </w:p>
        </w:tc>
        <w:tc>
          <w:tcPr>
            <w:tcW w:w="903" w:type="pct"/>
            <w:tcBorders>
              <w:top w:val="single" w:sz="4" w:space="0" w:color="auto"/>
            </w:tcBorders>
            <w:vAlign w:val="center"/>
          </w:tcPr>
          <w:p w:rsidR="00FA39E6" w:rsidRPr="00C511CA" w:rsidRDefault="00676C22" w:rsidP="00FA39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="00FA39E6" w:rsidRPr="00C511CA">
              <w:rPr>
                <w:rFonts w:ascii="Times New Roman" w:hAnsi="Times New Roman" w:cs="Times New Roman"/>
                <w:sz w:val="24"/>
                <w:szCs w:val="24"/>
              </w:rPr>
              <w:t xml:space="preserve"> 95%</w:t>
            </w:r>
          </w:p>
        </w:tc>
        <w:tc>
          <w:tcPr>
            <w:tcW w:w="908" w:type="pct"/>
            <w:tcBorders>
              <w:top w:val="single" w:sz="4" w:space="0" w:color="auto"/>
            </w:tcBorders>
            <w:vAlign w:val="center"/>
          </w:tcPr>
          <w:p w:rsidR="00FA39E6" w:rsidRPr="00C511CA" w:rsidRDefault="00FA39E6" w:rsidP="00FA39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</w:rPr>
              <w:t>Min-Max</w:t>
            </w:r>
          </w:p>
        </w:tc>
        <w:tc>
          <w:tcPr>
            <w:tcW w:w="907" w:type="pct"/>
            <w:tcBorders>
              <w:top w:val="single" w:sz="4" w:space="0" w:color="auto"/>
            </w:tcBorders>
            <w:vAlign w:val="center"/>
          </w:tcPr>
          <w:p w:rsidR="00FA39E6" w:rsidRPr="00C511CA" w:rsidRDefault="000300C0" w:rsidP="00C511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1CA">
              <w:rPr>
                <w:rFonts w:ascii="Times New Roman" w:hAnsi="Times New Roman" w:cs="Times New Roman"/>
                <w:sz w:val="24"/>
                <w:szCs w:val="24"/>
              </w:rPr>
              <w:t>Instrument</w:t>
            </w:r>
            <w:proofErr w:type="spellEnd"/>
            <w:r w:rsidRPr="00C511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511CA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</w:p>
        </w:tc>
      </w:tr>
      <w:tr w:rsidR="00FA39E6" w:rsidRPr="00C511CA" w:rsidTr="00BC3F2D">
        <w:tc>
          <w:tcPr>
            <w:tcW w:w="1392" w:type="pct"/>
          </w:tcPr>
          <w:p w:rsidR="00FA39E6" w:rsidRPr="00C511CA" w:rsidRDefault="00676C22" w:rsidP="00646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itude towards GMO</w:t>
            </w:r>
          </w:p>
        </w:tc>
        <w:tc>
          <w:tcPr>
            <w:tcW w:w="890" w:type="pct"/>
          </w:tcPr>
          <w:p w:rsidR="00FA39E6" w:rsidRPr="00C511CA" w:rsidRDefault="00FA39E6" w:rsidP="00FA39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</w:rPr>
              <w:t>3,03+-1,01</w:t>
            </w:r>
          </w:p>
        </w:tc>
        <w:tc>
          <w:tcPr>
            <w:tcW w:w="903" w:type="pct"/>
          </w:tcPr>
          <w:p w:rsidR="00FA39E6" w:rsidRPr="00C511CA" w:rsidRDefault="00FA39E6" w:rsidP="00FA39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</w:rPr>
              <w:t>2,96-3,11</w:t>
            </w:r>
          </w:p>
        </w:tc>
        <w:tc>
          <w:tcPr>
            <w:tcW w:w="908" w:type="pct"/>
          </w:tcPr>
          <w:p w:rsidR="00FA39E6" w:rsidRPr="00C511CA" w:rsidRDefault="00FA39E6" w:rsidP="00FA39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  <w:tc>
          <w:tcPr>
            <w:tcW w:w="907" w:type="pct"/>
          </w:tcPr>
          <w:p w:rsidR="00FA39E6" w:rsidRPr="00C511CA" w:rsidRDefault="00FA39E6" w:rsidP="00FA39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</w:tr>
      <w:tr w:rsidR="00FA39E6" w:rsidRPr="00C511CA" w:rsidTr="00BC3F2D">
        <w:tc>
          <w:tcPr>
            <w:tcW w:w="1392" w:type="pct"/>
          </w:tcPr>
          <w:p w:rsidR="00FA39E6" w:rsidRPr="00C511CA" w:rsidRDefault="00676C22" w:rsidP="00646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iefs</w:t>
            </w:r>
            <w:r w:rsidRPr="00C511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22AB" w:rsidRPr="00C511CA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r w:rsidRPr="00C511CA">
              <w:rPr>
                <w:rFonts w:ascii="Times New Roman" w:hAnsi="Times New Roman" w:cs="Times New Roman"/>
                <w:sz w:val="24"/>
                <w:szCs w:val="24"/>
              </w:rPr>
              <w:t xml:space="preserve"> GMO</w:t>
            </w:r>
          </w:p>
        </w:tc>
        <w:tc>
          <w:tcPr>
            <w:tcW w:w="890" w:type="pct"/>
          </w:tcPr>
          <w:p w:rsidR="00FA39E6" w:rsidRPr="00C511CA" w:rsidRDefault="00FA39E6" w:rsidP="00FA39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</w:rPr>
              <w:t>3,33 +-0,70</w:t>
            </w:r>
          </w:p>
        </w:tc>
        <w:tc>
          <w:tcPr>
            <w:tcW w:w="903" w:type="pct"/>
          </w:tcPr>
          <w:p w:rsidR="00FA39E6" w:rsidRPr="00C511CA" w:rsidRDefault="00FA39E6" w:rsidP="00FA39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</w:rPr>
              <w:t>3,28-3,38</w:t>
            </w:r>
          </w:p>
        </w:tc>
        <w:tc>
          <w:tcPr>
            <w:tcW w:w="908" w:type="pct"/>
          </w:tcPr>
          <w:p w:rsidR="00FA39E6" w:rsidRPr="00C511CA" w:rsidRDefault="00FA39E6" w:rsidP="00FA39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  <w:tc>
          <w:tcPr>
            <w:tcW w:w="907" w:type="pct"/>
          </w:tcPr>
          <w:p w:rsidR="00FA39E6" w:rsidRPr="00C511CA" w:rsidRDefault="00FA39E6" w:rsidP="00FA39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</w:tr>
      <w:tr w:rsidR="00FA39E6" w:rsidRPr="00C511CA" w:rsidTr="00BC3F2D">
        <w:tc>
          <w:tcPr>
            <w:tcW w:w="1392" w:type="pct"/>
          </w:tcPr>
          <w:p w:rsidR="00FA39E6" w:rsidRPr="00C511CA" w:rsidRDefault="00676C22" w:rsidP="00646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ctices</w:t>
            </w:r>
            <w:r w:rsidRPr="00C511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511CA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C511CA">
              <w:rPr>
                <w:rFonts w:ascii="Times New Roman" w:hAnsi="Times New Roman" w:cs="Times New Roman"/>
                <w:sz w:val="24"/>
                <w:szCs w:val="24"/>
              </w:rPr>
              <w:t xml:space="preserve"> GMO</w:t>
            </w:r>
          </w:p>
        </w:tc>
        <w:tc>
          <w:tcPr>
            <w:tcW w:w="890" w:type="pct"/>
          </w:tcPr>
          <w:p w:rsidR="00FA39E6" w:rsidRPr="00C511CA" w:rsidRDefault="00FA39E6" w:rsidP="00FA39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</w:rPr>
              <w:t>2,54+-0,80</w:t>
            </w:r>
          </w:p>
        </w:tc>
        <w:tc>
          <w:tcPr>
            <w:tcW w:w="903" w:type="pct"/>
          </w:tcPr>
          <w:p w:rsidR="00FA39E6" w:rsidRPr="00C511CA" w:rsidRDefault="00FA39E6" w:rsidP="00FA39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</w:rPr>
              <w:t>2,48-2,60</w:t>
            </w:r>
          </w:p>
        </w:tc>
        <w:tc>
          <w:tcPr>
            <w:tcW w:w="908" w:type="pct"/>
          </w:tcPr>
          <w:p w:rsidR="00FA39E6" w:rsidRPr="00C511CA" w:rsidRDefault="00FA39E6" w:rsidP="00FA39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  <w:tc>
          <w:tcPr>
            <w:tcW w:w="907" w:type="pct"/>
          </w:tcPr>
          <w:p w:rsidR="00FA39E6" w:rsidRPr="00C511CA" w:rsidRDefault="00FA39E6" w:rsidP="00FA39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</w:tr>
      <w:tr w:rsidR="00FA39E6" w:rsidRPr="00C511CA" w:rsidTr="00BC3F2D">
        <w:tc>
          <w:tcPr>
            <w:tcW w:w="1392" w:type="pct"/>
          </w:tcPr>
          <w:p w:rsidR="00FA39E6" w:rsidRPr="00C511CA" w:rsidRDefault="00676C22" w:rsidP="00646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ledge about</w:t>
            </w:r>
            <w:r w:rsidR="00FA39E6" w:rsidRPr="00C511CA">
              <w:rPr>
                <w:rFonts w:ascii="Times New Roman" w:hAnsi="Times New Roman" w:cs="Times New Roman"/>
                <w:sz w:val="24"/>
                <w:szCs w:val="24"/>
              </w:rPr>
              <w:t xml:space="preserve"> OGM</w:t>
            </w:r>
          </w:p>
        </w:tc>
        <w:tc>
          <w:tcPr>
            <w:tcW w:w="890" w:type="pct"/>
          </w:tcPr>
          <w:p w:rsidR="00FA39E6" w:rsidRPr="00C511CA" w:rsidRDefault="00FA39E6" w:rsidP="00FA39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</w:rPr>
              <w:t>1,95+-1,66</w:t>
            </w:r>
          </w:p>
        </w:tc>
        <w:tc>
          <w:tcPr>
            <w:tcW w:w="903" w:type="pct"/>
          </w:tcPr>
          <w:p w:rsidR="00FA39E6" w:rsidRPr="00C511CA" w:rsidRDefault="00FA39E6" w:rsidP="00FA39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</w:rPr>
              <w:t>1,81-2,05</w:t>
            </w:r>
          </w:p>
        </w:tc>
        <w:tc>
          <w:tcPr>
            <w:tcW w:w="908" w:type="pct"/>
          </w:tcPr>
          <w:p w:rsidR="00FA39E6" w:rsidRPr="00C511CA" w:rsidRDefault="00FA39E6" w:rsidP="00FA39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</w:rPr>
              <w:t>0-8</w:t>
            </w:r>
          </w:p>
        </w:tc>
        <w:tc>
          <w:tcPr>
            <w:tcW w:w="907" w:type="pct"/>
          </w:tcPr>
          <w:p w:rsidR="00FA39E6" w:rsidRPr="00C511CA" w:rsidRDefault="00FA39E6" w:rsidP="00FA39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</w:rPr>
              <w:t>0-9</w:t>
            </w:r>
          </w:p>
        </w:tc>
      </w:tr>
      <w:tr w:rsidR="00FA39E6" w:rsidRPr="00C511CA" w:rsidTr="00BC3F2D">
        <w:tc>
          <w:tcPr>
            <w:tcW w:w="1392" w:type="pct"/>
          </w:tcPr>
          <w:p w:rsidR="00FA39E6" w:rsidRPr="00C511CA" w:rsidRDefault="005622AB" w:rsidP="00646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1CA">
              <w:rPr>
                <w:rFonts w:ascii="Times New Roman" w:hAnsi="Times New Roman" w:cs="Times New Roman"/>
                <w:sz w:val="24"/>
                <w:szCs w:val="24"/>
              </w:rPr>
              <w:t>Bioethic</w:t>
            </w:r>
            <w:proofErr w:type="spellEnd"/>
            <w:r w:rsidR="00676C22" w:rsidRPr="00C511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76C22" w:rsidRPr="00C511CA">
              <w:rPr>
                <w:rFonts w:ascii="Times New Roman" w:hAnsi="Times New Roman" w:cs="Times New Roman"/>
                <w:sz w:val="24"/>
                <w:szCs w:val="24"/>
              </w:rPr>
              <w:t>approach</w:t>
            </w:r>
            <w:proofErr w:type="spellEnd"/>
          </w:p>
        </w:tc>
        <w:tc>
          <w:tcPr>
            <w:tcW w:w="890" w:type="pct"/>
          </w:tcPr>
          <w:p w:rsidR="00FA39E6" w:rsidRPr="00C511CA" w:rsidRDefault="00FA39E6" w:rsidP="00FA39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</w:rPr>
              <w:t>2,98 +-0,94</w:t>
            </w:r>
          </w:p>
        </w:tc>
        <w:tc>
          <w:tcPr>
            <w:tcW w:w="903" w:type="pct"/>
          </w:tcPr>
          <w:p w:rsidR="00FA39E6" w:rsidRPr="00C511CA" w:rsidRDefault="00FA39E6" w:rsidP="00FA39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</w:rPr>
              <w:t>2,92-3,06</w:t>
            </w:r>
          </w:p>
        </w:tc>
        <w:tc>
          <w:tcPr>
            <w:tcW w:w="908" w:type="pct"/>
          </w:tcPr>
          <w:p w:rsidR="00FA39E6" w:rsidRPr="00C511CA" w:rsidRDefault="00FA39E6" w:rsidP="00FA39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  <w:tc>
          <w:tcPr>
            <w:tcW w:w="907" w:type="pct"/>
          </w:tcPr>
          <w:p w:rsidR="00FA39E6" w:rsidRPr="00C511CA" w:rsidRDefault="00FA39E6" w:rsidP="00FA39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</w:tr>
      <w:tr w:rsidR="000300C0" w:rsidRPr="00C511CA" w:rsidTr="000300C0">
        <w:tc>
          <w:tcPr>
            <w:tcW w:w="5000" w:type="pct"/>
            <w:gridSpan w:val="5"/>
          </w:tcPr>
          <w:p w:rsidR="00BC3F2D" w:rsidRPr="00C511CA" w:rsidRDefault="00BC3F2D" w:rsidP="00C511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+-SD- mean +- standard deviation</w:t>
            </w:r>
          </w:p>
          <w:p w:rsidR="000300C0" w:rsidRPr="00C511CA" w:rsidRDefault="00BC3F2D" w:rsidP="00C511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- Confidence interval</w:t>
            </w:r>
          </w:p>
          <w:p w:rsidR="000300C0" w:rsidRPr="00C511CA" w:rsidRDefault="000300C0" w:rsidP="00C511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n- </w:t>
            </w:r>
            <w:proofErr w:type="spellStart"/>
            <w:r w:rsidRPr="00C51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BC3F2D" w:rsidRPr="00C51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C51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mun</w:t>
            </w:r>
            <w:proofErr w:type="spellEnd"/>
          </w:p>
          <w:p w:rsidR="000300C0" w:rsidRPr="00C511CA" w:rsidRDefault="000300C0" w:rsidP="00C511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1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- Maximum</w:t>
            </w:r>
          </w:p>
        </w:tc>
      </w:tr>
    </w:tbl>
    <w:p w:rsidR="00F847BC" w:rsidRPr="000300C0" w:rsidRDefault="00F847BC">
      <w:pPr>
        <w:rPr>
          <w:lang w:val="en-US"/>
        </w:rPr>
      </w:pPr>
      <w:bookmarkStart w:id="0" w:name="_GoBack"/>
      <w:bookmarkEnd w:id="0"/>
    </w:p>
    <w:sectPr w:rsidR="00F847BC" w:rsidRPr="000300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AAD"/>
    <w:rsid w:val="000300C0"/>
    <w:rsid w:val="00327284"/>
    <w:rsid w:val="003800D9"/>
    <w:rsid w:val="003E15C7"/>
    <w:rsid w:val="004404A9"/>
    <w:rsid w:val="00543D62"/>
    <w:rsid w:val="005622AB"/>
    <w:rsid w:val="006462B9"/>
    <w:rsid w:val="00676C22"/>
    <w:rsid w:val="00BC3F2D"/>
    <w:rsid w:val="00BF7AAD"/>
    <w:rsid w:val="00C511CA"/>
    <w:rsid w:val="00F847BC"/>
    <w:rsid w:val="00FA3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EEA69F-46BC-4B25-98E4-02D52C30B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39E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A3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574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77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ACUE</dc:creator>
  <cp:keywords/>
  <dc:description/>
  <cp:lastModifiedBy>UCACUE</cp:lastModifiedBy>
  <cp:revision>9</cp:revision>
  <dcterms:created xsi:type="dcterms:W3CDTF">2021-09-23T20:17:00Z</dcterms:created>
  <dcterms:modified xsi:type="dcterms:W3CDTF">2021-10-20T20:37:00Z</dcterms:modified>
</cp:coreProperties>
</file>